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908" w:rsidRPr="00084FED" w:rsidRDefault="00084FED" w:rsidP="002C3908">
      <w:pPr>
        <w:rPr>
          <w:lang w:val="en-US"/>
        </w:rPr>
      </w:pPr>
      <w:r w:rsidRPr="00084FED">
        <w:rPr>
          <w:lang w:val="en-US"/>
        </w:rPr>
        <w:t>Additional File 1 Table</w:t>
      </w:r>
      <w:r w:rsidR="002C3908" w:rsidRPr="00084FED">
        <w:rPr>
          <w:lang w:val="en-US"/>
        </w:rPr>
        <w:t xml:space="preserve">: </w:t>
      </w:r>
      <w:proofErr w:type="spellStart"/>
      <w:r w:rsidR="002C3908" w:rsidRPr="00084FED">
        <w:rPr>
          <w:lang w:val="en-US"/>
        </w:rPr>
        <w:t>Univariate</w:t>
      </w:r>
      <w:proofErr w:type="spellEnd"/>
      <w:r w:rsidR="002C3908" w:rsidRPr="00084FED">
        <w:rPr>
          <w:lang w:val="en-US"/>
        </w:rPr>
        <w:t xml:space="preserve"> analyses</w:t>
      </w: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701"/>
        <w:gridCol w:w="1843"/>
        <w:gridCol w:w="1842"/>
      </w:tblGrid>
      <w:tr w:rsidR="002C3908" w:rsidRPr="00084FED" w:rsidTr="00A44DA0">
        <w:tc>
          <w:tcPr>
            <w:tcW w:w="1980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Overall</w:t>
            </w:r>
          </w:p>
        </w:tc>
        <w:tc>
          <w:tcPr>
            <w:tcW w:w="1701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Control</w:t>
            </w:r>
          </w:p>
        </w:tc>
        <w:tc>
          <w:tcPr>
            <w:tcW w:w="1701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Smokers</w:t>
            </w:r>
          </w:p>
        </w:tc>
        <w:tc>
          <w:tcPr>
            <w:tcW w:w="1701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COPD</w:t>
            </w:r>
          </w:p>
        </w:tc>
        <w:tc>
          <w:tcPr>
            <w:tcW w:w="1843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Mild-Mod A</w:t>
            </w:r>
          </w:p>
        </w:tc>
        <w:tc>
          <w:tcPr>
            <w:tcW w:w="1842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Severe A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0 [0.99-1.01</w:t>
            </w:r>
            <w:r w:rsidR="00762312">
              <w:rPr>
                <w:lang w:val="en-US"/>
              </w:rPr>
              <w:t>, 0.79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 [0.97-1.01]</w:t>
            </w:r>
            <w:r w:rsidR="00DF7AAE">
              <w:rPr>
                <w:lang w:val="en-US"/>
              </w:rPr>
              <w:t xml:space="preserve"> 0.30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0 [0.97-1.02]</w:t>
            </w:r>
            <w:r w:rsidR="00F40F63" w:rsidRPr="00F164F5">
              <w:rPr>
                <w:lang w:val="en-US"/>
              </w:rPr>
              <w:t xml:space="preserve"> 0.70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 [0.97-1.02]</w:t>
            </w:r>
            <w:r w:rsidR="00905F00">
              <w:rPr>
                <w:lang w:val="en-US"/>
              </w:rPr>
              <w:t xml:space="preserve"> 0.61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0 [0.97-1.02]</w:t>
            </w:r>
            <w:r w:rsidR="001A6E33">
              <w:rPr>
                <w:lang w:val="en-US"/>
              </w:rPr>
              <w:t xml:space="preserve"> 0.69</w:t>
            </w:r>
          </w:p>
        </w:tc>
        <w:tc>
          <w:tcPr>
            <w:tcW w:w="1842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1.02 [1.00-1.04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2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:rsidR="00F40F63" w:rsidRPr="00F164F5" w:rsidRDefault="00E702D7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0.87 </w:t>
            </w:r>
            <w:r w:rsidR="00E92FB4">
              <w:rPr>
                <w:lang w:val="en-US"/>
              </w:rPr>
              <w:t>[0.68-1.10]</w:t>
            </w:r>
            <w:r>
              <w:rPr>
                <w:lang w:val="en-US"/>
              </w:rPr>
              <w:t xml:space="preserve"> 0.24</w:t>
            </w:r>
          </w:p>
        </w:tc>
        <w:tc>
          <w:tcPr>
            <w:tcW w:w="1701" w:type="dxa"/>
          </w:tcPr>
          <w:p w:rsidR="00F40F63" w:rsidRPr="00F164F5" w:rsidRDefault="00DF7AAE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3 [0.45-1.51], 0.55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0.59 [0.26-1.31], 0.18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71 [0.39-1.32</w:t>
            </w:r>
            <w:r w:rsidR="00905F00">
              <w:rPr>
                <w:lang w:val="en-US"/>
              </w:rPr>
              <w:t>, 0.27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6 [0.34-1.27]</w:t>
            </w:r>
            <w:r w:rsidR="001A6E33">
              <w:rPr>
                <w:lang w:val="en-US"/>
              </w:rPr>
              <w:t xml:space="preserve"> 0.22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0 [0.74-1.93]</w:t>
            </w:r>
            <w:r w:rsidR="00F164F5" w:rsidRPr="00F164F5">
              <w:rPr>
                <w:lang w:val="en-US"/>
              </w:rPr>
              <w:t xml:space="preserve"> 0.45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Tobacco status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tabs>
                <w:tab w:val="left" w:pos="750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0 [0.68-1.46]</w:t>
            </w:r>
            <w:r w:rsidR="006C3870">
              <w:rPr>
                <w:lang w:val="en-US"/>
              </w:rPr>
              <w:t xml:space="preserve"> 0.99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8 [0.33-2.39]</w:t>
            </w:r>
            <w:r w:rsidR="00102B7C">
              <w:rPr>
                <w:lang w:val="en-US"/>
              </w:rPr>
              <w:t xml:space="preserve"> 0.81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tabs>
                <w:tab w:val="left" w:pos="750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6 [0.12-6.19]</w:t>
            </w:r>
            <w:r w:rsidR="00905F00">
              <w:rPr>
                <w:lang w:val="en-US"/>
              </w:rPr>
              <w:t xml:space="preserve"> 0.88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55 [0.52-4.64]</w:t>
            </w:r>
            <w:r w:rsidR="000C59A2">
              <w:rPr>
                <w:lang w:val="en-US"/>
              </w:rPr>
              <w:t xml:space="preserve"> 0.43</w:t>
            </w:r>
          </w:p>
        </w:tc>
        <w:tc>
          <w:tcPr>
            <w:tcW w:w="1842" w:type="dxa"/>
          </w:tcPr>
          <w:p w:rsidR="00F40F63" w:rsidRPr="00F164F5" w:rsidRDefault="00F164F5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.41 </w:t>
            </w:r>
            <w:r w:rsidR="00E92FB4">
              <w:rPr>
                <w:lang w:val="en-US"/>
              </w:rPr>
              <w:t>[0.54-3.65]</w:t>
            </w:r>
            <w:r>
              <w:rPr>
                <w:lang w:val="en-US"/>
              </w:rPr>
              <w:t xml:space="preserve"> 0.48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ody Mass Index</w:t>
            </w:r>
          </w:p>
        </w:tc>
        <w:tc>
          <w:tcPr>
            <w:tcW w:w="1701" w:type="dxa"/>
          </w:tcPr>
          <w:p w:rsidR="00F40F63" w:rsidRPr="00F164F5" w:rsidRDefault="00EB38A8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6 [0.91-1.02] 0.21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12 [0.95-1.32]</w:t>
            </w:r>
            <w:r w:rsidR="00102B7C">
              <w:rPr>
                <w:lang w:val="en-US"/>
              </w:rPr>
              <w:t xml:space="preserve"> 0.14</w:t>
            </w:r>
          </w:p>
        </w:tc>
        <w:tc>
          <w:tcPr>
            <w:tcW w:w="1701" w:type="dxa"/>
          </w:tcPr>
          <w:p w:rsidR="00E92FB4" w:rsidRDefault="00E92FB4" w:rsidP="00F40F63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7 [0.79-0.96]</w:t>
            </w:r>
          </w:p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0.004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1.18 [1.01-1.37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6 [0.79-1.41]</w:t>
            </w:r>
            <w:r w:rsidR="000C59A2">
              <w:rPr>
                <w:lang w:val="en-US"/>
              </w:rPr>
              <w:t xml:space="preserve"> 0.71</w:t>
            </w:r>
          </w:p>
        </w:tc>
        <w:tc>
          <w:tcPr>
            <w:tcW w:w="1842" w:type="dxa"/>
          </w:tcPr>
          <w:p w:rsidR="00F40F63" w:rsidRPr="00F164F5" w:rsidRDefault="00E92FB4" w:rsidP="00F164F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5 [0.84-1.08]</w:t>
            </w:r>
            <w:r w:rsidR="00F164F5">
              <w:rPr>
                <w:lang w:val="en-US"/>
              </w:rPr>
              <w:t xml:space="preserve"> 0.45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FEV1/FVC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1.00-1.03]</w:t>
            </w:r>
            <w:r w:rsidR="0028327C">
              <w:rPr>
                <w:lang w:val="en-US"/>
              </w:rPr>
              <w:t xml:space="preserve"> 0.17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6 [0.98-1.15]</w:t>
            </w:r>
            <w:r w:rsidR="00102B7C">
              <w:rPr>
                <w:lang w:val="en-US"/>
              </w:rPr>
              <w:t xml:space="preserve"> 0.12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2 [0.95-1.11]</w:t>
            </w:r>
            <w:r w:rsidR="00F40F63" w:rsidRPr="00F164F5">
              <w:rPr>
                <w:lang w:val="en-US"/>
              </w:rPr>
              <w:t xml:space="preserve"> 0.55</w:t>
            </w:r>
          </w:p>
        </w:tc>
        <w:tc>
          <w:tcPr>
            <w:tcW w:w="1701" w:type="dxa"/>
          </w:tcPr>
          <w:p w:rsidR="00F40F63" w:rsidRPr="00F164F5" w:rsidRDefault="00905F0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2 [0.99-1.04] 0.31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 [0.92-1.07]</w:t>
            </w:r>
            <w:r w:rsidR="00FE6B91">
              <w:rPr>
                <w:lang w:val="en-US"/>
              </w:rPr>
              <w:t xml:space="preserve"> 0.82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8 [0.92-1.05]</w:t>
            </w:r>
            <w:r w:rsidR="00F164F5">
              <w:rPr>
                <w:lang w:val="en-US"/>
              </w:rPr>
              <w:t xml:space="preserve"> 0.60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FEV1</w:t>
            </w:r>
          </w:p>
        </w:tc>
        <w:tc>
          <w:tcPr>
            <w:tcW w:w="1701" w:type="dxa"/>
          </w:tcPr>
          <w:p w:rsidR="00F40F63" w:rsidRPr="00F164F5" w:rsidRDefault="0056037E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1.00-1.01] 0.07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0.98-1.04]</w:t>
            </w:r>
            <w:r w:rsidR="00102B7C">
              <w:rPr>
                <w:lang w:val="en-US"/>
              </w:rPr>
              <w:t xml:space="preserve"> 0.56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0.98-1.03]</w:t>
            </w:r>
            <w:r w:rsidR="00F40F63" w:rsidRPr="00F164F5">
              <w:rPr>
                <w:lang w:val="en-US"/>
              </w:rPr>
              <w:t xml:space="preserve"> 0.64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1.00-1.02]</w:t>
            </w:r>
            <w:r w:rsidR="00CD1A6A">
              <w:rPr>
                <w:lang w:val="en-US"/>
              </w:rPr>
              <w:t xml:space="preserve"> 0.21</w:t>
            </w:r>
          </w:p>
        </w:tc>
        <w:tc>
          <w:tcPr>
            <w:tcW w:w="1843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1.04 [1.01-1.07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1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0 [0.98-1.01]</w:t>
            </w:r>
            <w:r w:rsidR="00F164F5">
              <w:rPr>
                <w:lang w:val="en-US"/>
              </w:rPr>
              <w:t xml:space="preserve"> 0.66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FVC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 0.99-1.02]</w:t>
            </w:r>
            <w:r w:rsidR="00566805">
              <w:rPr>
                <w:lang w:val="en-US"/>
              </w:rPr>
              <w:t xml:space="preserve"> 0.22</w:t>
            </w:r>
          </w:p>
        </w:tc>
        <w:tc>
          <w:tcPr>
            <w:tcW w:w="1701" w:type="dxa"/>
          </w:tcPr>
          <w:p w:rsidR="00F40F63" w:rsidRPr="00F164F5" w:rsidRDefault="00E92FB4" w:rsidP="00102B7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0.97-1.04]</w:t>
            </w:r>
            <w:r w:rsidR="00102B7C">
              <w:rPr>
                <w:lang w:val="en-US"/>
              </w:rPr>
              <w:t xml:space="preserve"> 0.68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 xml:space="preserve">1.00 </w:t>
            </w:r>
            <w:r w:rsidR="00E92FB4">
              <w:rPr>
                <w:lang w:val="en-US"/>
              </w:rPr>
              <w:t>[0.98-1.03]</w:t>
            </w:r>
            <w:r w:rsidRPr="00F164F5">
              <w:rPr>
                <w:lang w:val="en-US"/>
              </w:rPr>
              <w:t xml:space="preserve"> 0.73</w:t>
            </w:r>
          </w:p>
        </w:tc>
        <w:tc>
          <w:tcPr>
            <w:tcW w:w="1701" w:type="dxa"/>
          </w:tcPr>
          <w:p w:rsidR="00F40F63" w:rsidRPr="00F164F5" w:rsidRDefault="00C117E7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1 [0.99-1.03] 0.23</w:t>
            </w:r>
          </w:p>
        </w:tc>
        <w:tc>
          <w:tcPr>
            <w:tcW w:w="1843" w:type="dxa"/>
          </w:tcPr>
          <w:p w:rsidR="00F40F63" w:rsidRPr="00F164F5" w:rsidRDefault="00457D8B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92FB4">
              <w:rPr>
                <w:lang w:val="en-US"/>
              </w:rPr>
              <w:t>.97 [0.91-1.04]</w:t>
            </w:r>
            <w:r>
              <w:rPr>
                <w:lang w:val="en-US"/>
              </w:rPr>
              <w:t xml:space="preserve"> 0.43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2 [0.97-1.07]</w:t>
            </w:r>
            <w:r w:rsidR="00C525ED">
              <w:rPr>
                <w:lang w:val="en-US"/>
              </w:rPr>
              <w:t xml:space="preserve"> 0.51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nhaled steroids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0.64 [0.45–0.92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2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</w:pPr>
            <w:r w:rsidRPr="00F164F5">
              <w:t>NA</w:t>
            </w:r>
          </w:p>
        </w:tc>
        <w:tc>
          <w:tcPr>
            <w:tcW w:w="1701" w:type="dxa"/>
          </w:tcPr>
          <w:p w:rsidR="00F40F63" w:rsidRPr="00A44DA0" w:rsidRDefault="00E92FB4" w:rsidP="00F40F63">
            <w:pPr>
              <w:spacing w:after="0" w:line="240" w:lineRule="auto"/>
              <w:rPr>
                <w:lang w:val="en-US"/>
              </w:rPr>
            </w:pPr>
            <w:r w:rsidRPr="00A44DA0">
              <w:rPr>
                <w:lang w:val="en-US"/>
              </w:rPr>
              <w:t>0.58 [0.33-1.02]</w:t>
            </w:r>
            <w:r w:rsidR="00C117E7" w:rsidRPr="00A44DA0">
              <w:rPr>
                <w:lang w:val="en-US"/>
              </w:rPr>
              <w:t xml:space="preserve"> 0.06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3 [0.24-4.38]</w:t>
            </w:r>
            <w:r w:rsidR="00457D8B">
              <w:rPr>
                <w:lang w:val="en-US"/>
              </w:rPr>
              <w:t xml:space="preserve"> 0.96</w:t>
            </w:r>
          </w:p>
        </w:tc>
        <w:tc>
          <w:tcPr>
            <w:tcW w:w="1842" w:type="dxa"/>
          </w:tcPr>
          <w:p w:rsidR="00E92FB4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1 [0-999]</w:t>
            </w:r>
          </w:p>
          <w:p w:rsidR="00F40F63" w:rsidRPr="00F164F5" w:rsidRDefault="00C525ED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ral steroids</w:t>
            </w:r>
          </w:p>
        </w:tc>
        <w:tc>
          <w:tcPr>
            <w:tcW w:w="1701" w:type="dxa"/>
          </w:tcPr>
          <w:p w:rsidR="00F40F63" w:rsidRPr="00F164F5" w:rsidRDefault="00566805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2 [0.57-1.20], 0.32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0.16 [0.03-0.88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3</w:t>
            </w:r>
          </w:p>
        </w:tc>
        <w:tc>
          <w:tcPr>
            <w:tcW w:w="1701" w:type="dxa"/>
          </w:tcPr>
          <w:p w:rsidR="00F40F63" w:rsidRPr="00F164F5" w:rsidRDefault="00F40F63" w:rsidP="00E92FB4">
            <w:pPr>
              <w:spacing w:after="0" w:line="240" w:lineRule="auto"/>
            </w:pPr>
            <w:r w:rsidRPr="00F164F5">
              <w:t>0.83 [0.25-2.73] 0.77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3 [0.30-5.12]</w:t>
            </w:r>
            <w:r w:rsidR="00C117E7">
              <w:rPr>
                <w:lang w:val="en-US"/>
              </w:rPr>
              <w:t xml:space="preserve"> 0.77</w:t>
            </w:r>
          </w:p>
        </w:tc>
        <w:tc>
          <w:tcPr>
            <w:tcW w:w="1843" w:type="dxa"/>
          </w:tcPr>
          <w:p w:rsidR="00E92FB4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99 [0.23-17.33]</w:t>
            </w:r>
          </w:p>
          <w:p w:rsidR="00F40F63" w:rsidRPr="00F164F5" w:rsidRDefault="00B434E9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4 [0.36-2.93]</w:t>
            </w:r>
            <w:r w:rsidR="00C525ED">
              <w:rPr>
                <w:lang w:val="en-US"/>
              </w:rPr>
              <w:t xml:space="preserve"> 0.95 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A44DA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hort acting β-agonist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7 [0.63-1.20]</w:t>
            </w:r>
            <w:r w:rsidR="00566805">
              <w:rPr>
                <w:lang w:val="en-US"/>
              </w:rPr>
              <w:t xml:space="preserve"> 0.39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</w:pPr>
            <w:r w:rsidRPr="00F164F5">
              <w:t>NA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72 [0.36-1.45]</w:t>
            </w:r>
            <w:r w:rsidR="00404E0C">
              <w:rPr>
                <w:lang w:val="en-US"/>
              </w:rPr>
              <w:t xml:space="preserve"> 0.38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9 [0.42-3.94]</w:t>
            </w:r>
            <w:r w:rsidR="003E6770">
              <w:rPr>
                <w:lang w:val="en-US"/>
              </w:rPr>
              <w:t xml:space="preserve"> 0.66</w:t>
            </w:r>
          </w:p>
        </w:tc>
        <w:tc>
          <w:tcPr>
            <w:tcW w:w="1842" w:type="dxa"/>
          </w:tcPr>
          <w:p w:rsidR="00E92FB4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0.99 [0.39-2.51]</w:t>
            </w:r>
          </w:p>
          <w:p w:rsidR="00F40F63" w:rsidRPr="00F164F5" w:rsidRDefault="00C525ED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ng</w:t>
            </w:r>
            <w:r>
              <w:rPr>
                <w:lang w:val="en-US"/>
              </w:rPr>
              <w:t xml:space="preserve"> acting β-agonist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0.62 [0.43-0.88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0.01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404E0C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3 [0.37-1.10] 0.11</w:t>
            </w:r>
          </w:p>
        </w:tc>
        <w:tc>
          <w:tcPr>
            <w:tcW w:w="1843" w:type="dxa"/>
          </w:tcPr>
          <w:p w:rsidR="00F40F63" w:rsidRPr="00F164F5" w:rsidRDefault="003E677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92FB4">
              <w:rPr>
                <w:lang w:val="en-US"/>
              </w:rPr>
              <w:t>.86 [0.20-3.71]</w:t>
            </w:r>
            <w:r>
              <w:rPr>
                <w:lang w:val="en-US"/>
              </w:rPr>
              <w:t xml:space="preserve"> 0.84</w:t>
            </w:r>
          </w:p>
        </w:tc>
        <w:tc>
          <w:tcPr>
            <w:tcW w:w="1842" w:type="dxa"/>
          </w:tcPr>
          <w:p w:rsidR="00E92FB4" w:rsidRDefault="00E92FB4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1 [0-999]</w:t>
            </w:r>
          </w:p>
          <w:p w:rsidR="00F40F63" w:rsidRPr="00F164F5" w:rsidRDefault="00C525ED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ng acting muscarinic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7 [0.39-1.15]</w:t>
            </w:r>
            <w:r w:rsidR="00566805">
              <w:rPr>
                <w:lang w:val="en-US"/>
              </w:rPr>
              <w:t xml:space="preserve"> 0.17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7 [0.34-1.31]</w:t>
            </w:r>
            <w:r w:rsidR="005819A7">
              <w:rPr>
                <w:lang w:val="en-US"/>
              </w:rPr>
              <w:t xml:space="preserve"> 0.25</w:t>
            </w:r>
          </w:p>
        </w:tc>
        <w:tc>
          <w:tcPr>
            <w:tcW w:w="1843" w:type="dxa"/>
          </w:tcPr>
          <w:p w:rsidR="00E92FB4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25 [0.03-2.51]</w:t>
            </w:r>
          </w:p>
          <w:p w:rsidR="00F40F63" w:rsidRPr="00F164F5" w:rsidRDefault="0013329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842" w:type="dxa"/>
          </w:tcPr>
          <w:p w:rsidR="00F40F63" w:rsidRPr="00F164F5" w:rsidRDefault="00C525ED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5 [0.17-4.12] 0.84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A44DA0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enter (Marseille</w:t>
            </w:r>
            <w:r w:rsidR="00F40F63" w:rsidRPr="00084FED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0.57 [0.42-0.76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&lt;0.001</w:t>
            </w:r>
          </w:p>
        </w:tc>
        <w:tc>
          <w:tcPr>
            <w:tcW w:w="1701" w:type="dxa"/>
          </w:tcPr>
          <w:p w:rsidR="00F40F63" w:rsidRPr="00A44DA0" w:rsidRDefault="00E92FB4" w:rsidP="00F40F63">
            <w:pPr>
              <w:spacing w:after="0" w:line="240" w:lineRule="auto"/>
              <w:rPr>
                <w:lang w:val="en-US"/>
              </w:rPr>
            </w:pPr>
            <w:r w:rsidRPr="00A44DA0">
              <w:rPr>
                <w:lang w:val="en-US"/>
              </w:rPr>
              <w:t>1.74 [0.94-3.22]</w:t>
            </w:r>
            <w:r w:rsidR="00CA7B55" w:rsidRPr="00A44DA0">
              <w:rPr>
                <w:lang w:val="en-US"/>
              </w:rPr>
              <w:t xml:space="preserve"> 0.07</w:t>
            </w:r>
          </w:p>
        </w:tc>
        <w:tc>
          <w:tcPr>
            <w:tcW w:w="1701" w:type="dxa"/>
          </w:tcPr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F164F5">
              <w:rPr>
                <w:lang w:val="en-US"/>
              </w:rPr>
              <w:t>0.22 [0.03-1.65], 0.23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0.50 [0.28-0.91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2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0 [0.38-2.15]</w:t>
            </w:r>
            <w:r w:rsidR="00133290">
              <w:rPr>
                <w:lang w:val="en-US"/>
              </w:rPr>
              <w:t xml:space="preserve"> 0.81</w:t>
            </w:r>
          </w:p>
        </w:tc>
        <w:tc>
          <w:tcPr>
            <w:tcW w:w="1842" w:type="dxa"/>
          </w:tcPr>
          <w:p w:rsidR="00F40F63" w:rsidRPr="00F164F5" w:rsidRDefault="00C525ED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6 [0.48-1.92]</w:t>
            </w:r>
            <w:r w:rsidR="00E92FB4">
              <w:rPr>
                <w:lang w:val="en-US"/>
              </w:rPr>
              <w:t xml:space="preserve"> </w:t>
            </w:r>
            <w:r>
              <w:rPr>
                <w:lang w:val="en-US"/>
              </w:rPr>
              <w:t>0.91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Culture operator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4 [0.93-1.64]</w:t>
            </w:r>
            <w:r w:rsidR="00566805">
              <w:rPr>
                <w:lang w:val="en-US"/>
              </w:rPr>
              <w:t xml:space="preserve"> 0.14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15 [0.52-2.55]</w:t>
            </w:r>
            <w:r w:rsidR="00CA7B55">
              <w:rPr>
                <w:lang w:val="en-US"/>
              </w:rPr>
              <w:t xml:space="preserve"> 0.73</w:t>
            </w:r>
          </w:p>
        </w:tc>
        <w:tc>
          <w:tcPr>
            <w:tcW w:w="1701" w:type="dxa"/>
          </w:tcPr>
          <w:p w:rsidR="00E92FB4" w:rsidRPr="00A44DA0" w:rsidRDefault="00E92FB4" w:rsidP="00F40F63">
            <w:pPr>
              <w:spacing w:after="0" w:line="240" w:lineRule="auto"/>
              <w:rPr>
                <w:lang w:val="en-US"/>
              </w:rPr>
            </w:pPr>
            <w:r w:rsidRPr="00A44DA0">
              <w:rPr>
                <w:lang w:val="en-US"/>
              </w:rPr>
              <w:t>1.93 [0.96-3.88]</w:t>
            </w:r>
          </w:p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A44DA0">
              <w:rPr>
                <w:lang w:val="en-US"/>
              </w:rPr>
              <w:t>0.06</w:t>
            </w:r>
          </w:p>
        </w:tc>
        <w:tc>
          <w:tcPr>
            <w:tcW w:w="1701" w:type="dxa"/>
          </w:tcPr>
          <w:p w:rsidR="00F40F63" w:rsidRPr="00E92FB4" w:rsidRDefault="00F40F63" w:rsidP="00F40F63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2.05 [1.09-3.83]</w:t>
            </w:r>
          </w:p>
          <w:p w:rsidR="00F40F63" w:rsidRPr="00F164F5" w:rsidRDefault="00F40F63" w:rsidP="00F40F63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72 [0.28-1.90]</w:t>
            </w:r>
            <w:r w:rsidR="00942CA1">
              <w:rPr>
                <w:lang w:val="en-US"/>
              </w:rPr>
              <w:t xml:space="preserve"> 0.50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83 [0.38-1.84]</w:t>
            </w:r>
            <w:r w:rsidR="00C525ED">
              <w:rPr>
                <w:lang w:val="en-US"/>
              </w:rPr>
              <w:t xml:space="preserve"> 0.64</w:t>
            </w:r>
          </w:p>
        </w:tc>
      </w:tr>
      <w:tr w:rsidR="00F40F63" w:rsidRPr="00084FED" w:rsidTr="00A44DA0">
        <w:tc>
          <w:tcPr>
            <w:tcW w:w="1980" w:type="dxa"/>
          </w:tcPr>
          <w:p w:rsidR="00F40F63" w:rsidRPr="00084FED" w:rsidRDefault="00F40F63" w:rsidP="00F40F63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>Biopsy number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9 [0.96-1.25]</w:t>
            </w:r>
            <w:r w:rsidR="00566805">
              <w:rPr>
                <w:lang w:val="en-US"/>
              </w:rPr>
              <w:t xml:space="preserve"> 0.17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0 [0.88-1.63]</w:t>
            </w:r>
            <w:r w:rsidR="00CA7B55">
              <w:rPr>
                <w:lang w:val="en-US"/>
              </w:rPr>
              <w:t xml:space="preserve"> 0.21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9 [0.59-1.66]</w:t>
            </w:r>
            <w:r w:rsidR="00F40F63" w:rsidRPr="00F164F5">
              <w:rPr>
                <w:lang w:val="en-US"/>
              </w:rPr>
              <w:t xml:space="preserve"> 0.98</w:t>
            </w:r>
          </w:p>
        </w:tc>
        <w:tc>
          <w:tcPr>
            <w:tcW w:w="1701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09 [0.87-1.37]</w:t>
            </w:r>
            <w:r w:rsidR="001A6E33">
              <w:rPr>
                <w:lang w:val="en-US"/>
              </w:rPr>
              <w:t xml:space="preserve"> 0.44</w:t>
            </w:r>
          </w:p>
        </w:tc>
        <w:tc>
          <w:tcPr>
            <w:tcW w:w="1843" w:type="dxa"/>
          </w:tcPr>
          <w:p w:rsidR="00F40F63" w:rsidRPr="00F164F5" w:rsidRDefault="00942CA1" w:rsidP="00E92F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2 [0.65-1.29] 0.65</w:t>
            </w:r>
          </w:p>
        </w:tc>
        <w:tc>
          <w:tcPr>
            <w:tcW w:w="1842" w:type="dxa"/>
          </w:tcPr>
          <w:p w:rsidR="00F40F63" w:rsidRPr="00F164F5" w:rsidRDefault="00E92FB4" w:rsidP="00F40F63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76 [0.45-1.34]</w:t>
            </w:r>
            <w:r w:rsidR="00C525ED">
              <w:rPr>
                <w:lang w:val="en-US"/>
              </w:rPr>
              <w:t xml:space="preserve"> 0.41</w:t>
            </w:r>
          </w:p>
        </w:tc>
      </w:tr>
      <w:tr w:rsidR="002C3908" w:rsidRPr="00084FED" w:rsidTr="00A44DA0">
        <w:tc>
          <w:tcPr>
            <w:tcW w:w="1980" w:type="dxa"/>
          </w:tcPr>
          <w:p w:rsidR="002C3908" w:rsidRPr="00084FED" w:rsidRDefault="002C3908" w:rsidP="00533BB5">
            <w:pPr>
              <w:spacing w:after="0" w:line="240" w:lineRule="auto"/>
              <w:rPr>
                <w:lang w:val="en-US"/>
              </w:rPr>
            </w:pPr>
            <w:r w:rsidRPr="00084FED">
              <w:rPr>
                <w:lang w:val="en-US"/>
              </w:rPr>
              <w:t xml:space="preserve">Presence of ciliated </w:t>
            </w:r>
            <w:r w:rsidR="00A44DA0">
              <w:rPr>
                <w:lang w:val="en-US"/>
              </w:rPr>
              <w:t xml:space="preserve">beating </w:t>
            </w:r>
            <w:bookmarkStart w:id="0" w:name="_GoBack"/>
            <w:bookmarkEnd w:id="0"/>
            <w:r w:rsidRPr="00084FED">
              <w:rPr>
                <w:lang w:val="en-US"/>
              </w:rPr>
              <w:t>cells</w:t>
            </w:r>
          </w:p>
        </w:tc>
        <w:tc>
          <w:tcPr>
            <w:tcW w:w="1701" w:type="dxa"/>
          </w:tcPr>
          <w:p w:rsidR="002C3908" w:rsidRPr="00E92FB4" w:rsidRDefault="002C3908" w:rsidP="00533BB5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2.18 [1.50-3.16]</w:t>
            </w:r>
          </w:p>
          <w:p w:rsidR="002C3908" w:rsidRPr="00F164F5" w:rsidRDefault="002C3908" w:rsidP="00533BB5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&lt;0.001</w:t>
            </w:r>
          </w:p>
        </w:tc>
        <w:tc>
          <w:tcPr>
            <w:tcW w:w="1701" w:type="dxa"/>
          </w:tcPr>
          <w:p w:rsidR="002C3908" w:rsidRPr="00F164F5" w:rsidRDefault="00E92FB4" w:rsidP="00533BB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92 [0.67-5.56]</w:t>
            </w:r>
            <w:r w:rsidR="00CA7B55">
              <w:rPr>
                <w:lang w:val="en-US"/>
              </w:rPr>
              <w:t xml:space="preserve"> 0.26</w:t>
            </w:r>
          </w:p>
        </w:tc>
        <w:tc>
          <w:tcPr>
            <w:tcW w:w="1701" w:type="dxa"/>
          </w:tcPr>
          <w:p w:rsidR="002C3908" w:rsidRPr="00E92FB4" w:rsidRDefault="002C3908" w:rsidP="00533BB5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6.30 [4.62-8.58]</w:t>
            </w:r>
          </w:p>
          <w:p w:rsidR="002C3908" w:rsidRPr="00F164F5" w:rsidRDefault="002C3908" w:rsidP="00533BB5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05</w:t>
            </w:r>
          </w:p>
        </w:tc>
        <w:tc>
          <w:tcPr>
            <w:tcW w:w="1701" w:type="dxa"/>
          </w:tcPr>
          <w:p w:rsidR="002C3908" w:rsidRPr="00E92FB4" w:rsidRDefault="002C3908" w:rsidP="00533BB5">
            <w:pPr>
              <w:spacing w:after="0" w:line="240" w:lineRule="auto"/>
              <w:rPr>
                <w:b/>
                <w:lang w:val="en-US"/>
              </w:rPr>
            </w:pPr>
            <w:r w:rsidRPr="00E92FB4">
              <w:rPr>
                <w:b/>
                <w:lang w:val="en-US"/>
              </w:rPr>
              <w:t>2.67 [1.31-5.43]</w:t>
            </w:r>
          </w:p>
          <w:p w:rsidR="002C3908" w:rsidRPr="00F164F5" w:rsidRDefault="002C3908" w:rsidP="00533BB5">
            <w:pPr>
              <w:spacing w:after="0" w:line="240" w:lineRule="auto"/>
              <w:rPr>
                <w:lang w:val="en-US"/>
              </w:rPr>
            </w:pPr>
            <w:r w:rsidRPr="00E92FB4">
              <w:rPr>
                <w:b/>
                <w:lang w:val="en-US"/>
              </w:rPr>
              <w:t>0.007</w:t>
            </w:r>
          </w:p>
        </w:tc>
        <w:tc>
          <w:tcPr>
            <w:tcW w:w="1843" w:type="dxa"/>
          </w:tcPr>
          <w:p w:rsidR="002C3908" w:rsidRPr="00F164F5" w:rsidRDefault="00E92FB4" w:rsidP="00533BB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93 [0.45-8.23]</w:t>
            </w:r>
            <w:r w:rsidR="00942CA1">
              <w:rPr>
                <w:lang w:val="en-US"/>
              </w:rPr>
              <w:t xml:space="preserve"> 0.42</w:t>
            </w:r>
          </w:p>
        </w:tc>
        <w:tc>
          <w:tcPr>
            <w:tcW w:w="1842" w:type="dxa"/>
          </w:tcPr>
          <w:p w:rsidR="002C3908" w:rsidRPr="00F164F5" w:rsidRDefault="00E92FB4" w:rsidP="00533BB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52 [0.85-2.71]</w:t>
            </w:r>
            <w:r w:rsidR="00C525ED">
              <w:rPr>
                <w:lang w:val="en-US"/>
              </w:rPr>
              <w:t xml:space="preserve"> 0.17</w:t>
            </w:r>
          </w:p>
        </w:tc>
      </w:tr>
    </w:tbl>
    <w:p w:rsidR="00E12143" w:rsidRDefault="00A44DA0"/>
    <w:p w:rsidR="000368C6" w:rsidRDefault="000368C6" w:rsidP="000368C6">
      <w:pPr>
        <w:spacing w:after="0" w:line="240" w:lineRule="auto"/>
        <w:rPr>
          <w:b/>
          <w:lang w:val="en-US"/>
        </w:rPr>
      </w:pPr>
      <w:r w:rsidRPr="000368C6">
        <w:rPr>
          <w:lang w:val="en-US"/>
        </w:rPr>
        <w:t xml:space="preserve">Results are presented as </w:t>
      </w:r>
      <w:r w:rsidRPr="0003066B">
        <w:rPr>
          <w:lang w:val="en-US"/>
        </w:rPr>
        <w:t>H</w:t>
      </w:r>
      <w:r>
        <w:rPr>
          <w:lang w:val="en-US"/>
        </w:rPr>
        <w:t xml:space="preserve">azard </w:t>
      </w:r>
      <w:r w:rsidRPr="0003066B">
        <w:rPr>
          <w:lang w:val="en-US"/>
        </w:rPr>
        <w:t>R</w:t>
      </w:r>
      <w:r>
        <w:rPr>
          <w:lang w:val="en-US"/>
        </w:rPr>
        <w:t>ation</w:t>
      </w:r>
      <w:r w:rsidRPr="0003066B">
        <w:rPr>
          <w:lang w:val="en-US"/>
        </w:rPr>
        <w:t xml:space="preserve"> </w:t>
      </w:r>
      <w:r>
        <w:rPr>
          <w:lang w:val="en-US"/>
        </w:rPr>
        <w:t>[</w:t>
      </w:r>
      <w:r w:rsidRPr="0003066B">
        <w:rPr>
          <w:lang w:val="en-US"/>
        </w:rPr>
        <w:t>95%</w:t>
      </w:r>
      <w:r>
        <w:rPr>
          <w:lang w:val="en-US"/>
        </w:rPr>
        <w:t xml:space="preserve"> Confidential Intervals] </w:t>
      </w:r>
      <w:r w:rsidRPr="0092130E">
        <w:rPr>
          <w:lang w:val="en-US"/>
        </w:rPr>
        <w:t>and p-value.</w:t>
      </w:r>
    </w:p>
    <w:p w:rsidR="000368C6" w:rsidRPr="000368C6" w:rsidRDefault="000368C6">
      <w:pPr>
        <w:rPr>
          <w:b/>
          <w:i/>
        </w:rPr>
      </w:pPr>
      <w:r>
        <w:t>NA : Non A</w:t>
      </w:r>
      <w:r w:rsidRPr="000368C6">
        <w:t>pplicable</w:t>
      </w:r>
    </w:p>
    <w:sectPr w:rsidR="000368C6" w:rsidRPr="000368C6" w:rsidSect="00DA65F7">
      <w:pgSz w:w="16838" w:h="11906" w:orient="landscape"/>
      <w:pgMar w:top="42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908"/>
    <w:rsid w:val="000368C6"/>
    <w:rsid w:val="00084FED"/>
    <w:rsid w:val="00094DB8"/>
    <w:rsid w:val="000C59A2"/>
    <w:rsid w:val="00102B7C"/>
    <w:rsid w:val="00133290"/>
    <w:rsid w:val="001A6E33"/>
    <w:rsid w:val="001C4AFB"/>
    <w:rsid w:val="0028327C"/>
    <w:rsid w:val="002C3908"/>
    <w:rsid w:val="003E6770"/>
    <w:rsid w:val="00404E0C"/>
    <w:rsid w:val="00457D8B"/>
    <w:rsid w:val="0056037E"/>
    <w:rsid w:val="00566805"/>
    <w:rsid w:val="005819A7"/>
    <w:rsid w:val="006906DB"/>
    <w:rsid w:val="006C3870"/>
    <w:rsid w:val="00762312"/>
    <w:rsid w:val="00905F00"/>
    <w:rsid w:val="0092130E"/>
    <w:rsid w:val="00942CA1"/>
    <w:rsid w:val="00A44DA0"/>
    <w:rsid w:val="00B434E9"/>
    <w:rsid w:val="00B578A3"/>
    <w:rsid w:val="00C117E7"/>
    <w:rsid w:val="00C525ED"/>
    <w:rsid w:val="00CA7B55"/>
    <w:rsid w:val="00CD1A6A"/>
    <w:rsid w:val="00D73081"/>
    <w:rsid w:val="00DA65F7"/>
    <w:rsid w:val="00DF7AAE"/>
    <w:rsid w:val="00E53013"/>
    <w:rsid w:val="00E702D7"/>
    <w:rsid w:val="00E92FB4"/>
    <w:rsid w:val="00EB38A8"/>
    <w:rsid w:val="00F164F5"/>
    <w:rsid w:val="00F40F63"/>
    <w:rsid w:val="00F6597F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5773D1-4C37-459A-A8C9-41A9AE3CE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0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659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597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cp:lastPrinted>2017-04-14T14:09:00Z</cp:lastPrinted>
  <dcterms:created xsi:type="dcterms:W3CDTF">2017-04-14T14:09:00Z</dcterms:created>
  <dcterms:modified xsi:type="dcterms:W3CDTF">2017-04-18T08:29:00Z</dcterms:modified>
</cp:coreProperties>
</file>